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D8100" w14:textId="2E03A3E4" w:rsidR="00A17911" w:rsidRPr="000D3F60" w:rsidRDefault="00A17911" w:rsidP="00A17911">
      <w:pPr>
        <w:spacing w:beforeLines="50" w:before="156" w:line="360" w:lineRule="auto"/>
        <w:contextualSpacing/>
        <w:rPr>
          <w:rFonts w:ascii="Calibri" w:eastAsia="宋体" w:hAnsi="Calibri" w:cs="Calibri"/>
          <w:b/>
          <w:bCs/>
          <w:sz w:val="24"/>
        </w:rPr>
      </w:pPr>
      <w:r w:rsidRPr="000D3F60">
        <w:rPr>
          <w:rFonts w:ascii="Calibri" w:eastAsia="宋体" w:hAnsi="Calibri" w:cs="Calibri"/>
          <w:b/>
          <w:bCs/>
          <w:sz w:val="24"/>
        </w:rPr>
        <w:t xml:space="preserve">Appendix 3: </w:t>
      </w:r>
      <w:r w:rsidR="000D3F60" w:rsidRPr="000D3F60">
        <w:rPr>
          <w:rFonts w:ascii="Calibri" w:eastAsia="宋体" w:hAnsi="Calibri" w:cs="Calibri"/>
          <w:b/>
          <w:bCs/>
          <w:sz w:val="24"/>
        </w:rPr>
        <w:t>The result of Principle Component Analysis</w:t>
      </w:r>
    </w:p>
    <w:p w14:paraId="0717FA14" w14:textId="5CB32184" w:rsidR="00A17911" w:rsidRPr="000D3F60" w:rsidRDefault="00A17911" w:rsidP="00A17911">
      <w:pPr>
        <w:spacing w:beforeLines="50" w:before="156" w:line="360" w:lineRule="auto"/>
        <w:ind w:firstLineChars="200" w:firstLine="480"/>
        <w:contextualSpacing/>
        <w:jc w:val="center"/>
        <w:rPr>
          <w:rFonts w:ascii="Calibri" w:eastAsia="宋体" w:hAnsi="Calibri" w:cs="Calibri"/>
          <w:sz w:val="24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5"/>
        <w:gridCol w:w="2965"/>
        <w:gridCol w:w="2010"/>
        <w:gridCol w:w="1876"/>
        <w:gridCol w:w="1879"/>
        <w:gridCol w:w="2923"/>
      </w:tblGrid>
      <w:tr w:rsidR="00A17911" w:rsidRPr="000D3F60" w14:paraId="5E827192" w14:textId="77777777" w:rsidTr="00A17911">
        <w:tc>
          <w:tcPr>
            <w:tcW w:w="826" w:type="pct"/>
            <w:vMerge w:val="restart"/>
            <w:tcBorders>
              <w:top w:val="single" w:sz="6" w:space="0" w:color="auto"/>
            </w:tcBorders>
            <w:vAlign w:val="center"/>
          </w:tcPr>
          <w:p w14:paraId="3DE18E08" w14:textId="7778457A" w:rsidR="00A17911" w:rsidRPr="000D3F60" w:rsidRDefault="00A17911" w:rsidP="00546FDA">
            <w:pPr>
              <w:spacing w:beforeLines="50" w:before="156" w:line="360" w:lineRule="auto"/>
              <w:contextualSpacing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szCs w:val="21"/>
              </w:rPr>
              <w:t>Dimension</w:t>
            </w:r>
          </w:p>
        </w:tc>
        <w:tc>
          <w:tcPr>
            <w:tcW w:w="1062" w:type="pct"/>
            <w:vMerge w:val="restart"/>
            <w:tcBorders>
              <w:top w:val="single" w:sz="6" w:space="0" w:color="auto"/>
            </w:tcBorders>
            <w:vAlign w:val="center"/>
          </w:tcPr>
          <w:p w14:paraId="1112AEA9" w14:textId="3DE1C65B" w:rsidR="00A17911" w:rsidRPr="000D3F60" w:rsidRDefault="00A17911" w:rsidP="00546FDA">
            <w:pPr>
              <w:spacing w:beforeLines="50" w:before="156" w:line="360" w:lineRule="auto"/>
              <w:contextualSpacing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color w:val="000000" w:themeColor="text1"/>
                <w:szCs w:val="21"/>
              </w:rPr>
              <w:t>Variable</w:t>
            </w:r>
          </w:p>
        </w:tc>
        <w:tc>
          <w:tcPr>
            <w:tcW w:w="2065" w:type="pct"/>
            <w:gridSpan w:val="3"/>
            <w:tcBorders>
              <w:top w:val="single" w:sz="6" w:space="0" w:color="auto"/>
            </w:tcBorders>
            <w:vAlign w:val="center"/>
          </w:tcPr>
          <w:p w14:paraId="14C35680" w14:textId="17D43F44" w:rsidR="00A17911" w:rsidRPr="000D3F60" w:rsidRDefault="00A17911" w:rsidP="00546FDA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szCs w:val="21"/>
              </w:rPr>
              <w:t>Component loadings</w:t>
            </w:r>
          </w:p>
        </w:tc>
        <w:tc>
          <w:tcPr>
            <w:tcW w:w="1047" w:type="pct"/>
            <w:vMerge w:val="restart"/>
            <w:tcBorders>
              <w:top w:val="single" w:sz="6" w:space="0" w:color="auto"/>
            </w:tcBorders>
            <w:vAlign w:val="center"/>
          </w:tcPr>
          <w:p w14:paraId="24DA1C75" w14:textId="5003EA44" w:rsidR="00A17911" w:rsidRPr="000D3F60" w:rsidRDefault="000D3F60" w:rsidP="00546FDA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szCs w:val="21"/>
              </w:rPr>
              <w:t>cumulative variance contribution rate</w:t>
            </w:r>
          </w:p>
        </w:tc>
      </w:tr>
      <w:tr w:rsidR="00A17911" w:rsidRPr="000D3F60" w14:paraId="110FA028" w14:textId="77777777" w:rsidTr="000D3F60">
        <w:tc>
          <w:tcPr>
            <w:tcW w:w="826" w:type="pct"/>
            <w:vMerge/>
            <w:tcBorders>
              <w:bottom w:val="single" w:sz="4" w:space="0" w:color="auto"/>
            </w:tcBorders>
            <w:vAlign w:val="center"/>
          </w:tcPr>
          <w:p w14:paraId="4D4BC94D" w14:textId="77777777" w:rsidR="00A17911" w:rsidRPr="000D3F60" w:rsidRDefault="00A17911" w:rsidP="00546FDA">
            <w:pPr>
              <w:spacing w:beforeLines="50" w:before="156" w:line="360" w:lineRule="auto"/>
              <w:contextualSpacing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062" w:type="pct"/>
            <w:vMerge/>
            <w:tcBorders>
              <w:bottom w:val="single" w:sz="4" w:space="0" w:color="auto"/>
            </w:tcBorders>
            <w:vAlign w:val="center"/>
          </w:tcPr>
          <w:p w14:paraId="6F7671F3" w14:textId="77777777" w:rsidR="00A17911" w:rsidRPr="000D3F60" w:rsidRDefault="00A17911" w:rsidP="00546FDA">
            <w:pPr>
              <w:spacing w:beforeLines="50" w:before="156" w:line="360" w:lineRule="auto"/>
              <w:contextualSpacing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2DFE7575" w14:textId="00E03677" w:rsidR="00A17911" w:rsidRPr="000D3F60" w:rsidRDefault="00A17911" w:rsidP="00546FDA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szCs w:val="21"/>
              </w:rPr>
              <w:t xml:space="preserve">Component </w:t>
            </w:r>
            <w:r w:rsidRPr="000D3F60">
              <w:rPr>
                <w:rFonts w:ascii="Calibri" w:eastAsia="宋体" w:hAnsi="Calibri" w:cs="Calibri"/>
                <w:szCs w:val="21"/>
              </w:rPr>
              <w:t>1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15ECDEDA" w14:textId="4DA549AF" w:rsidR="00A17911" w:rsidRPr="000D3F60" w:rsidRDefault="000D3F60" w:rsidP="00546FDA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szCs w:val="21"/>
              </w:rPr>
              <w:t>Componen</w:t>
            </w:r>
            <w:r w:rsidRPr="000D3F60">
              <w:rPr>
                <w:rFonts w:ascii="Calibri" w:eastAsia="宋体" w:hAnsi="Calibri" w:cs="Calibri"/>
                <w:szCs w:val="21"/>
              </w:rPr>
              <w:t xml:space="preserve">t </w:t>
            </w:r>
            <w:r w:rsidR="00A17911" w:rsidRPr="000D3F60">
              <w:rPr>
                <w:rFonts w:ascii="Calibri" w:eastAsia="宋体" w:hAnsi="Calibri" w:cs="Calibri"/>
                <w:szCs w:val="21"/>
              </w:rPr>
              <w:t>2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3B2E0067" w14:textId="7C55FE9E" w:rsidR="00A17911" w:rsidRPr="000D3F60" w:rsidRDefault="000D3F60" w:rsidP="00546FDA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szCs w:val="21"/>
              </w:rPr>
              <w:t>Component</w:t>
            </w:r>
            <w:r w:rsidR="00A17911" w:rsidRPr="000D3F60">
              <w:rPr>
                <w:rFonts w:ascii="Calibri" w:eastAsia="宋体" w:hAnsi="Calibri" w:cs="Calibri"/>
                <w:szCs w:val="21"/>
              </w:rPr>
              <w:t xml:space="preserve"> </w:t>
            </w:r>
            <w:r w:rsidR="00A17911" w:rsidRPr="000D3F60">
              <w:rPr>
                <w:rFonts w:ascii="Calibri" w:eastAsia="宋体" w:hAnsi="Calibri" w:cs="Calibri"/>
                <w:szCs w:val="21"/>
              </w:rPr>
              <w:t>3</w:t>
            </w:r>
          </w:p>
        </w:tc>
        <w:tc>
          <w:tcPr>
            <w:tcW w:w="1047" w:type="pct"/>
            <w:vMerge/>
            <w:tcBorders>
              <w:bottom w:val="single" w:sz="4" w:space="0" w:color="auto"/>
            </w:tcBorders>
            <w:vAlign w:val="center"/>
          </w:tcPr>
          <w:p w14:paraId="6ED23386" w14:textId="77777777" w:rsidR="00A17911" w:rsidRPr="000D3F60" w:rsidRDefault="00A17911" w:rsidP="00546FDA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</w:tr>
      <w:tr w:rsidR="00A17911" w:rsidRPr="000D3F60" w14:paraId="6AD3156E" w14:textId="77777777" w:rsidTr="000D3F60">
        <w:tc>
          <w:tcPr>
            <w:tcW w:w="826" w:type="pct"/>
            <w:vMerge w:val="restart"/>
            <w:tcBorders>
              <w:top w:val="single" w:sz="4" w:space="0" w:color="auto"/>
            </w:tcBorders>
            <w:vAlign w:val="center"/>
          </w:tcPr>
          <w:p w14:paraId="1F7FD767" w14:textId="24021A62" w:rsidR="00A17911" w:rsidRPr="000D3F60" w:rsidRDefault="00A17911" w:rsidP="00546FDA">
            <w:pPr>
              <w:spacing w:beforeLines="50" w:before="156" w:line="360" w:lineRule="auto"/>
              <w:contextualSpacing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szCs w:val="21"/>
              </w:rPr>
              <w:t>Relational continuity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vAlign w:val="center"/>
          </w:tcPr>
          <w:p w14:paraId="06775F17" w14:textId="7346BEA4" w:rsidR="00A17911" w:rsidRPr="000D3F60" w:rsidRDefault="00A17911" w:rsidP="00546FDA">
            <w:pPr>
              <w:spacing w:beforeLines="50" w:before="156" w:line="360" w:lineRule="auto"/>
              <w:contextualSpacing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szCs w:val="21"/>
              </w:rPr>
              <w:t>Fixed Relationship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2C87B293" w14:textId="77777777" w:rsidR="00A17911" w:rsidRPr="000D3F60" w:rsidRDefault="00A17911" w:rsidP="00546FDA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szCs w:val="21"/>
              </w:rPr>
              <w:t>0.940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6CDA743C" w14:textId="77777777" w:rsidR="00A17911" w:rsidRPr="000D3F60" w:rsidRDefault="00A17911" w:rsidP="00546FDA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13AA22E7" w14:textId="77777777" w:rsidR="00A17911" w:rsidRPr="000D3F60" w:rsidRDefault="00A17911" w:rsidP="00546FDA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047" w:type="pct"/>
            <w:vMerge w:val="restart"/>
            <w:tcBorders>
              <w:top w:val="single" w:sz="4" w:space="0" w:color="auto"/>
            </w:tcBorders>
            <w:vAlign w:val="center"/>
          </w:tcPr>
          <w:p w14:paraId="0109AA33" w14:textId="77777777" w:rsidR="00A17911" w:rsidRPr="000D3F60" w:rsidRDefault="00A17911" w:rsidP="00546FDA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szCs w:val="21"/>
              </w:rPr>
              <w:t>39.33%</w:t>
            </w:r>
          </w:p>
        </w:tc>
      </w:tr>
      <w:tr w:rsidR="000D3F60" w:rsidRPr="000D3F60" w14:paraId="5EF5ECC0" w14:textId="77777777" w:rsidTr="000D3F60">
        <w:tc>
          <w:tcPr>
            <w:tcW w:w="826" w:type="pct"/>
            <w:vMerge/>
            <w:vAlign w:val="center"/>
          </w:tcPr>
          <w:p w14:paraId="3EEA11ED" w14:textId="77777777" w:rsidR="00A17911" w:rsidRPr="000D3F60" w:rsidRDefault="00A17911" w:rsidP="00A17911">
            <w:pPr>
              <w:spacing w:beforeLines="50" w:before="156" w:line="360" w:lineRule="auto"/>
              <w:contextualSpacing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062" w:type="pct"/>
          </w:tcPr>
          <w:p w14:paraId="34BE84F2" w14:textId="40BC8F92" w:rsidR="00A17911" w:rsidRPr="000D3F60" w:rsidRDefault="00A17911" w:rsidP="00A17911">
            <w:pPr>
              <w:spacing w:beforeLines="50" w:before="156" w:line="360" w:lineRule="auto"/>
              <w:contextualSpacing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color w:val="000000" w:themeColor="text1"/>
                <w:szCs w:val="21"/>
              </w:rPr>
              <w:t>Quality of relationship</w:t>
            </w:r>
          </w:p>
        </w:tc>
        <w:tc>
          <w:tcPr>
            <w:tcW w:w="720" w:type="pct"/>
            <w:vAlign w:val="center"/>
          </w:tcPr>
          <w:p w14:paraId="0BFEF535" w14:textId="77777777" w:rsidR="00A17911" w:rsidRPr="000D3F60" w:rsidRDefault="00A17911" w:rsidP="00A17911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szCs w:val="21"/>
              </w:rPr>
              <w:t>0.951</w:t>
            </w:r>
          </w:p>
        </w:tc>
        <w:tc>
          <w:tcPr>
            <w:tcW w:w="672" w:type="pct"/>
            <w:vAlign w:val="center"/>
          </w:tcPr>
          <w:p w14:paraId="4F11BC0F" w14:textId="77777777" w:rsidR="00A17911" w:rsidRPr="000D3F60" w:rsidRDefault="00A17911" w:rsidP="00A17911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673" w:type="pct"/>
            <w:vAlign w:val="center"/>
          </w:tcPr>
          <w:p w14:paraId="76686210" w14:textId="77777777" w:rsidR="00A17911" w:rsidRPr="000D3F60" w:rsidRDefault="00A17911" w:rsidP="00A17911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047" w:type="pct"/>
            <w:vMerge/>
            <w:vAlign w:val="center"/>
          </w:tcPr>
          <w:p w14:paraId="1D86FF1E" w14:textId="77777777" w:rsidR="00A17911" w:rsidRPr="000D3F60" w:rsidRDefault="00A17911" w:rsidP="00A17911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</w:tr>
      <w:tr w:rsidR="000D3F60" w:rsidRPr="000D3F60" w14:paraId="0C13CE1C" w14:textId="77777777" w:rsidTr="000D3F60">
        <w:tc>
          <w:tcPr>
            <w:tcW w:w="826" w:type="pct"/>
            <w:vMerge w:val="restart"/>
            <w:vAlign w:val="center"/>
          </w:tcPr>
          <w:p w14:paraId="1B886D33" w14:textId="06A5DB0D" w:rsidR="00A17911" w:rsidRPr="000D3F60" w:rsidRDefault="00A17911" w:rsidP="00A17911">
            <w:pPr>
              <w:spacing w:beforeLines="50" w:before="156" w:line="360" w:lineRule="auto"/>
              <w:contextualSpacing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szCs w:val="21"/>
              </w:rPr>
              <w:t>Informational continuity</w:t>
            </w:r>
          </w:p>
        </w:tc>
        <w:tc>
          <w:tcPr>
            <w:tcW w:w="1062" w:type="pct"/>
            <w:vAlign w:val="center"/>
          </w:tcPr>
          <w:p w14:paraId="5BD20322" w14:textId="6A122E20" w:rsidR="00A17911" w:rsidRPr="000D3F60" w:rsidRDefault="000D3F60" w:rsidP="00A17911">
            <w:pPr>
              <w:spacing w:beforeLines="50" w:before="156" w:line="360" w:lineRule="auto"/>
              <w:contextualSpacing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color w:val="000000" w:themeColor="text1"/>
                <w:szCs w:val="21"/>
              </w:rPr>
              <w:t>Accumulated Knowledge</w:t>
            </w:r>
          </w:p>
        </w:tc>
        <w:tc>
          <w:tcPr>
            <w:tcW w:w="720" w:type="pct"/>
            <w:vAlign w:val="center"/>
          </w:tcPr>
          <w:p w14:paraId="22CF25BE" w14:textId="77777777" w:rsidR="00A17911" w:rsidRPr="000D3F60" w:rsidRDefault="00A17911" w:rsidP="00A17911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672" w:type="pct"/>
            <w:vAlign w:val="center"/>
          </w:tcPr>
          <w:p w14:paraId="7FE79D32" w14:textId="18E90244" w:rsidR="00A17911" w:rsidRPr="000D3F60" w:rsidRDefault="00A17911" w:rsidP="00A17911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szCs w:val="21"/>
              </w:rPr>
              <w:t>/</w:t>
            </w:r>
            <w:r w:rsidR="000D3F60" w:rsidRPr="000D3F60">
              <w:rPr>
                <w:rFonts w:ascii="Calibri" w:eastAsia="宋体" w:hAnsi="Calibri" w:cs="Calibri"/>
                <w:szCs w:val="21"/>
                <w:vertAlign w:val="superscript"/>
              </w:rPr>
              <w:t>*</w:t>
            </w:r>
          </w:p>
        </w:tc>
        <w:tc>
          <w:tcPr>
            <w:tcW w:w="673" w:type="pct"/>
            <w:vAlign w:val="center"/>
          </w:tcPr>
          <w:p w14:paraId="738689B0" w14:textId="77777777" w:rsidR="00A17911" w:rsidRPr="000D3F60" w:rsidRDefault="00A17911" w:rsidP="00A17911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047" w:type="pct"/>
            <w:vMerge w:val="restart"/>
            <w:vAlign w:val="center"/>
          </w:tcPr>
          <w:p w14:paraId="0B5D0EF7" w14:textId="77777777" w:rsidR="00A17911" w:rsidRPr="000D3F60" w:rsidRDefault="00A17911" w:rsidP="00A17911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szCs w:val="21"/>
              </w:rPr>
              <w:t>59.92%</w:t>
            </w:r>
          </w:p>
        </w:tc>
      </w:tr>
      <w:tr w:rsidR="000D3F60" w:rsidRPr="000D3F60" w14:paraId="16C33013" w14:textId="77777777" w:rsidTr="000D3F60">
        <w:tc>
          <w:tcPr>
            <w:tcW w:w="826" w:type="pct"/>
            <w:vMerge/>
            <w:vAlign w:val="center"/>
          </w:tcPr>
          <w:p w14:paraId="6ED6BA5F" w14:textId="77777777" w:rsidR="00A17911" w:rsidRPr="000D3F60" w:rsidRDefault="00A17911" w:rsidP="00A17911">
            <w:pPr>
              <w:spacing w:beforeLines="50" w:before="156" w:line="360" w:lineRule="auto"/>
              <w:contextualSpacing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062" w:type="pct"/>
            <w:vAlign w:val="center"/>
          </w:tcPr>
          <w:p w14:paraId="3EB8C32D" w14:textId="2E9986CF" w:rsidR="00A17911" w:rsidRPr="000D3F60" w:rsidRDefault="000D3F60" w:rsidP="00A17911">
            <w:pPr>
              <w:spacing w:beforeLines="50" w:before="156" w:line="360" w:lineRule="auto"/>
              <w:contextualSpacing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color w:val="000000" w:themeColor="text1"/>
                <w:szCs w:val="21"/>
              </w:rPr>
              <w:t>Information Transfer</w:t>
            </w:r>
          </w:p>
        </w:tc>
        <w:tc>
          <w:tcPr>
            <w:tcW w:w="720" w:type="pct"/>
            <w:vAlign w:val="center"/>
          </w:tcPr>
          <w:p w14:paraId="51246825" w14:textId="77777777" w:rsidR="00A17911" w:rsidRPr="000D3F60" w:rsidRDefault="00A17911" w:rsidP="00A17911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672" w:type="pct"/>
            <w:vAlign w:val="center"/>
          </w:tcPr>
          <w:p w14:paraId="7CBC2243" w14:textId="77777777" w:rsidR="00A17911" w:rsidRPr="000D3F60" w:rsidRDefault="00A17911" w:rsidP="00A17911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szCs w:val="21"/>
              </w:rPr>
              <w:t>0.838</w:t>
            </w:r>
          </w:p>
        </w:tc>
        <w:tc>
          <w:tcPr>
            <w:tcW w:w="673" w:type="pct"/>
            <w:vAlign w:val="center"/>
          </w:tcPr>
          <w:p w14:paraId="587B67D6" w14:textId="77777777" w:rsidR="00A17911" w:rsidRPr="000D3F60" w:rsidRDefault="00A17911" w:rsidP="00A17911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047" w:type="pct"/>
            <w:vMerge/>
            <w:vAlign w:val="center"/>
          </w:tcPr>
          <w:p w14:paraId="114B748E" w14:textId="77777777" w:rsidR="00A17911" w:rsidRPr="000D3F60" w:rsidRDefault="00A17911" w:rsidP="00A17911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</w:tr>
      <w:tr w:rsidR="000D3F60" w:rsidRPr="000D3F60" w14:paraId="71FAEA0B" w14:textId="77777777" w:rsidTr="000D3F60">
        <w:tc>
          <w:tcPr>
            <w:tcW w:w="826" w:type="pct"/>
            <w:vMerge w:val="restart"/>
            <w:vAlign w:val="center"/>
          </w:tcPr>
          <w:p w14:paraId="5917FD20" w14:textId="0BBF1E34" w:rsidR="00A17911" w:rsidRPr="000D3F60" w:rsidRDefault="000D3F60" w:rsidP="00A17911">
            <w:pPr>
              <w:spacing w:beforeLines="50" w:before="156" w:line="360" w:lineRule="auto"/>
              <w:contextualSpacing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szCs w:val="21"/>
              </w:rPr>
              <w:t>Management continuity</w:t>
            </w:r>
          </w:p>
        </w:tc>
        <w:tc>
          <w:tcPr>
            <w:tcW w:w="1062" w:type="pct"/>
            <w:vAlign w:val="center"/>
          </w:tcPr>
          <w:p w14:paraId="0856A59F" w14:textId="13DC2AD9" w:rsidR="00A17911" w:rsidRPr="000D3F60" w:rsidRDefault="000D3F60" w:rsidP="00A17911">
            <w:pPr>
              <w:spacing w:beforeLines="50" w:before="156" w:line="360" w:lineRule="auto"/>
              <w:contextualSpacing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color w:val="000000" w:themeColor="text1"/>
                <w:szCs w:val="21"/>
              </w:rPr>
              <w:t>Consistency of care</w:t>
            </w:r>
          </w:p>
        </w:tc>
        <w:tc>
          <w:tcPr>
            <w:tcW w:w="720" w:type="pct"/>
            <w:vAlign w:val="center"/>
          </w:tcPr>
          <w:p w14:paraId="7F1C74F0" w14:textId="77777777" w:rsidR="00A17911" w:rsidRPr="000D3F60" w:rsidRDefault="00A17911" w:rsidP="00A17911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672" w:type="pct"/>
            <w:vAlign w:val="center"/>
          </w:tcPr>
          <w:p w14:paraId="01BF1387" w14:textId="77777777" w:rsidR="00A17911" w:rsidRPr="000D3F60" w:rsidRDefault="00A17911" w:rsidP="00A17911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673" w:type="pct"/>
            <w:vAlign w:val="center"/>
          </w:tcPr>
          <w:p w14:paraId="1A5CCABB" w14:textId="77777777" w:rsidR="00A17911" w:rsidRPr="000D3F60" w:rsidRDefault="00A17911" w:rsidP="00A17911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szCs w:val="21"/>
              </w:rPr>
              <w:t>0.625</w:t>
            </w:r>
          </w:p>
        </w:tc>
        <w:tc>
          <w:tcPr>
            <w:tcW w:w="1047" w:type="pct"/>
            <w:vMerge w:val="restart"/>
            <w:vAlign w:val="center"/>
          </w:tcPr>
          <w:p w14:paraId="74DA339C" w14:textId="77777777" w:rsidR="00A17911" w:rsidRPr="000D3F60" w:rsidRDefault="00A17911" w:rsidP="00A17911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szCs w:val="21"/>
              </w:rPr>
              <w:t>82.21%</w:t>
            </w:r>
          </w:p>
        </w:tc>
      </w:tr>
      <w:tr w:rsidR="000D3F60" w:rsidRPr="000D3F60" w14:paraId="40D8CCDD" w14:textId="77777777" w:rsidTr="000D3F60">
        <w:tc>
          <w:tcPr>
            <w:tcW w:w="826" w:type="pct"/>
            <w:vMerge/>
            <w:tcBorders>
              <w:bottom w:val="single" w:sz="6" w:space="0" w:color="auto"/>
            </w:tcBorders>
            <w:vAlign w:val="center"/>
          </w:tcPr>
          <w:p w14:paraId="41F1AA4C" w14:textId="77777777" w:rsidR="00A17911" w:rsidRPr="000D3F60" w:rsidRDefault="00A17911" w:rsidP="00A17911">
            <w:pPr>
              <w:spacing w:beforeLines="50" w:before="156" w:line="360" w:lineRule="auto"/>
              <w:contextualSpacing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062" w:type="pct"/>
            <w:tcBorders>
              <w:bottom w:val="single" w:sz="6" w:space="0" w:color="auto"/>
            </w:tcBorders>
            <w:vAlign w:val="center"/>
          </w:tcPr>
          <w:p w14:paraId="6F1EFAA7" w14:textId="5C1D4E99" w:rsidR="00A17911" w:rsidRPr="000D3F60" w:rsidRDefault="000D3F60" w:rsidP="00A17911">
            <w:pPr>
              <w:spacing w:beforeLines="50" w:before="156" w:line="360" w:lineRule="auto"/>
              <w:contextualSpacing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szCs w:val="21"/>
              </w:rPr>
              <w:t>Flexibility</w:t>
            </w:r>
          </w:p>
        </w:tc>
        <w:tc>
          <w:tcPr>
            <w:tcW w:w="720" w:type="pct"/>
            <w:tcBorders>
              <w:bottom w:val="single" w:sz="6" w:space="0" w:color="auto"/>
            </w:tcBorders>
            <w:vAlign w:val="center"/>
          </w:tcPr>
          <w:p w14:paraId="1282B8BB" w14:textId="77777777" w:rsidR="00A17911" w:rsidRPr="000D3F60" w:rsidRDefault="00A17911" w:rsidP="00A17911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672" w:type="pct"/>
            <w:tcBorders>
              <w:bottom w:val="single" w:sz="6" w:space="0" w:color="auto"/>
            </w:tcBorders>
            <w:vAlign w:val="center"/>
          </w:tcPr>
          <w:p w14:paraId="3BF58C51" w14:textId="77777777" w:rsidR="00A17911" w:rsidRPr="000D3F60" w:rsidRDefault="00A17911" w:rsidP="00A17911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673" w:type="pct"/>
            <w:tcBorders>
              <w:bottom w:val="single" w:sz="6" w:space="0" w:color="auto"/>
            </w:tcBorders>
            <w:vAlign w:val="center"/>
          </w:tcPr>
          <w:p w14:paraId="5614C39C" w14:textId="77777777" w:rsidR="00A17911" w:rsidRPr="000D3F60" w:rsidRDefault="00A17911" w:rsidP="00A17911">
            <w:pPr>
              <w:spacing w:beforeLines="50" w:before="156" w:line="360" w:lineRule="auto"/>
              <w:contextualSpacing/>
              <w:jc w:val="center"/>
              <w:rPr>
                <w:rFonts w:ascii="Calibri" w:eastAsia="宋体" w:hAnsi="Calibri" w:cs="Calibri"/>
                <w:szCs w:val="21"/>
              </w:rPr>
            </w:pPr>
            <w:r w:rsidRPr="000D3F60">
              <w:rPr>
                <w:rFonts w:ascii="Calibri" w:eastAsia="宋体" w:hAnsi="Calibri" w:cs="Calibri"/>
                <w:szCs w:val="21"/>
              </w:rPr>
              <w:t>0.806</w:t>
            </w:r>
          </w:p>
        </w:tc>
        <w:tc>
          <w:tcPr>
            <w:tcW w:w="1047" w:type="pct"/>
            <w:vMerge/>
            <w:tcBorders>
              <w:bottom w:val="single" w:sz="6" w:space="0" w:color="auto"/>
            </w:tcBorders>
            <w:vAlign w:val="center"/>
          </w:tcPr>
          <w:p w14:paraId="75A11CBF" w14:textId="77777777" w:rsidR="00A17911" w:rsidRPr="000D3F60" w:rsidRDefault="00A17911" w:rsidP="00A17911">
            <w:pPr>
              <w:spacing w:beforeLines="50" w:before="156" w:line="360" w:lineRule="auto"/>
              <w:contextualSpacing/>
              <w:rPr>
                <w:rFonts w:ascii="Calibri" w:eastAsia="宋体" w:hAnsi="Calibri" w:cs="Calibri"/>
                <w:szCs w:val="21"/>
              </w:rPr>
            </w:pPr>
          </w:p>
        </w:tc>
      </w:tr>
    </w:tbl>
    <w:p w14:paraId="58380F54" w14:textId="63712EB6" w:rsidR="00A17911" w:rsidRPr="000D3F60" w:rsidRDefault="000D3F60" w:rsidP="00A17911">
      <w:pPr>
        <w:spacing w:beforeLines="50" w:before="156" w:line="360" w:lineRule="auto"/>
        <w:contextualSpacing/>
        <w:rPr>
          <w:rFonts w:ascii="Calibri" w:eastAsia="宋体" w:hAnsi="Calibri" w:cs="Calibri" w:hint="eastAsia"/>
          <w:szCs w:val="21"/>
        </w:rPr>
      </w:pPr>
      <w:r w:rsidRPr="000D3F60">
        <w:rPr>
          <w:rFonts w:ascii="Calibri" w:eastAsia="宋体" w:hAnsi="Calibri" w:cs="Calibri"/>
          <w:szCs w:val="21"/>
          <w:vertAlign w:val="superscript"/>
        </w:rPr>
        <w:t>*</w:t>
      </w:r>
      <w:r w:rsidRPr="000D3F60">
        <w:rPr>
          <w:rFonts w:ascii="Calibri" w:eastAsia="宋体" w:hAnsi="Calibri" w:cs="Calibri"/>
          <w:szCs w:val="21"/>
        </w:rPr>
        <w:t xml:space="preserve">The scores for </w:t>
      </w:r>
      <w:r>
        <w:rPr>
          <w:rFonts w:ascii="Calibri" w:eastAsia="宋体" w:hAnsi="Calibri" w:cs="Calibri"/>
          <w:color w:val="000000" w:themeColor="text1"/>
          <w:szCs w:val="21"/>
        </w:rPr>
        <w:t>the variable “a</w:t>
      </w:r>
      <w:r w:rsidRPr="000D3F60">
        <w:rPr>
          <w:rFonts w:ascii="Calibri" w:eastAsia="宋体" w:hAnsi="Calibri" w:cs="Calibri"/>
          <w:color w:val="000000" w:themeColor="text1"/>
          <w:szCs w:val="21"/>
        </w:rPr>
        <w:t>ccumulated Knowledge</w:t>
      </w:r>
      <w:r>
        <w:rPr>
          <w:rFonts w:ascii="Calibri" w:eastAsia="宋体" w:hAnsi="Calibri" w:cs="Calibri"/>
          <w:color w:val="000000" w:themeColor="text1"/>
          <w:szCs w:val="21"/>
        </w:rPr>
        <w:t>”</w:t>
      </w:r>
      <w:r w:rsidRPr="000D3F60">
        <w:rPr>
          <w:rFonts w:ascii="Calibri" w:eastAsia="宋体" w:hAnsi="Calibri" w:cs="Calibri"/>
          <w:szCs w:val="21"/>
        </w:rPr>
        <w:t xml:space="preserve"> are both 1</w:t>
      </w:r>
    </w:p>
    <w:p w14:paraId="5EAA8C1E" w14:textId="77777777" w:rsidR="001E507B" w:rsidRPr="000D3F60" w:rsidRDefault="001E507B">
      <w:pPr>
        <w:rPr>
          <w:rFonts w:ascii="Calibri" w:hAnsi="Calibri" w:cs="Calibri"/>
        </w:rPr>
      </w:pPr>
    </w:p>
    <w:sectPr w:rsidR="001E507B" w:rsidRPr="000D3F60" w:rsidSect="00A179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911"/>
    <w:rsid w:val="000C6C57"/>
    <w:rsid w:val="000D3F60"/>
    <w:rsid w:val="001634A4"/>
    <w:rsid w:val="001A4F07"/>
    <w:rsid w:val="001E507B"/>
    <w:rsid w:val="002078F9"/>
    <w:rsid w:val="00221163"/>
    <w:rsid w:val="0023669A"/>
    <w:rsid w:val="00276267"/>
    <w:rsid w:val="003037E9"/>
    <w:rsid w:val="003D27BD"/>
    <w:rsid w:val="003F0413"/>
    <w:rsid w:val="00431F85"/>
    <w:rsid w:val="00451907"/>
    <w:rsid w:val="004A31DC"/>
    <w:rsid w:val="004D28F3"/>
    <w:rsid w:val="00514CF3"/>
    <w:rsid w:val="005F6C64"/>
    <w:rsid w:val="006136C0"/>
    <w:rsid w:val="00654221"/>
    <w:rsid w:val="00763307"/>
    <w:rsid w:val="007B714F"/>
    <w:rsid w:val="007F34D9"/>
    <w:rsid w:val="0083605D"/>
    <w:rsid w:val="008900CC"/>
    <w:rsid w:val="008A60E6"/>
    <w:rsid w:val="008E57AC"/>
    <w:rsid w:val="00936395"/>
    <w:rsid w:val="00A024BB"/>
    <w:rsid w:val="00A17911"/>
    <w:rsid w:val="00A20265"/>
    <w:rsid w:val="00A21FC4"/>
    <w:rsid w:val="00AD2849"/>
    <w:rsid w:val="00B329AC"/>
    <w:rsid w:val="00BB7377"/>
    <w:rsid w:val="00BC503F"/>
    <w:rsid w:val="00C02B24"/>
    <w:rsid w:val="00C5606F"/>
    <w:rsid w:val="00C924B6"/>
    <w:rsid w:val="00D007B6"/>
    <w:rsid w:val="00D35764"/>
    <w:rsid w:val="00D505E1"/>
    <w:rsid w:val="00D82925"/>
    <w:rsid w:val="00D91D0B"/>
    <w:rsid w:val="00EF509D"/>
    <w:rsid w:val="00F72274"/>
    <w:rsid w:val="00F8728E"/>
    <w:rsid w:val="00F9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ECF51"/>
  <w15:chartTrackingRefBased/>
  <w15:docId w15:val="{6B1054D5-D8A1-A94D-997F-6143B575D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9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7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6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Qianchen</dc:creator>
  <cp:keywords/>
  <dc:description/>
  <cp:lastModifiedBy>Wei Qianchen</cp:lastModifiedBy>
  <cp:revision>1</cp:revision>
  <dcterms:created xsi:type="dcterms:W3CDTF">2023-06-28T07:07:00Z</dcterms:created>
  <dcterms:modified xsi:type="dcterms:W3CDTF">2023-06-28T07:31:00Z</dcterms:modified>
</cp:coreProperties>
</file>